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spacing w:lineRule="auto" w:line="480"/>
        <w:rPr>
          <w:rFonts w:ascii="Arial" w:hAnsi="Arial" w:eastAsia="新細明體;PMingLiU" w:cs="Arial"/>
          <w:b/>
          <w:b/>
        </w:rPr>
      </w:pPr>
      <w:r>
        <w:rPr>
          <w:rFonts w:eastAsia="新細明體;PMingLiU" w:cs="Arial" w:ascii="Arial" w:hAnsi="Arial"/>
          <w:b/>
        </w:rPr>
        <w:t xml:space="preserve">Table S4. Differentially expressed genes in the kidney of </w:t>
      </w:r>
      <w:r>
        <w:rPr>
          <w:rFonts w:eastAsia="新細明體;PMingLiU" w:cs="Arial" w:ascii="Arial" w:hAnsi="Arial"/>
          <w:b/>
          <w:i/>
        </w:rPr>
        <w:t>Pkd1</w:t>
      </w:r>
      <w:r>
        <w:rPr>
          <w:rFonts w:eastAsia="新細明體;PMingLiU" w:cs="Arial" w:ascii="Arial" w:hAnsi="Arial"/>
          <w:b/>
          <w:i/>
          <w:vertAlign w:val="superscript"/>
        </w:rPr>
        <w:t>L3/L3</w:t>
      </w:r>
      <w:r>
        <w:rPr>
          <w:rFonts w:eastAsia="新細明體;PMingLiU" w:cs="Arial" w:ascii="Arial" w:hAnsi="Arial"/>
          <w:b/>
          <w:kern w:val="0"/>
        </w:rPr>
        <w:t xml:space="preserve"> mice and age-matched control littermates at PNW 1of ADPKD.</w:t>
      </w:r>
    </w:p>
    <w:tbl>
      <w:tblPr>
        <w:tblW w:w="13573" w:type="dxa"/>
        <w:jc w:val="left"/>
        <w:tblInd w:w="14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534"/>
        <w:gridCol w:w="4851"/>
        <w:gridCol w:w="1345"/>
        <w:gridCol w:w="1004"/>
        <w:gridCol w:w="3839"/>
      </w:tblGrid>
      <w:tr>
        <w:trPr>
          <w:trHeight w:val="345" w:hRule="atLeast"/>
        </w:trPr>
        <w:tc>
          <w:tcPr>
            <w:tcW w:w="2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b/>
                <w:b/>
                <w:bCs/>
                <w:color w:val="000000"/>
                <w:kern w:val="0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</w:rPr>
              <w:t>Gene Symbol</w:t>
            </w:r>
          </w:p>
        </w:tc>
        <w:tc>
          <w:tcPr>
            <w:tcW w:w="4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b/>
                <w:b/>
                <w:bCs/>
                <w:color w:val="000000"/>
                <w:kern w:val="0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</w:rPr>
              <w:t>Description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b/>
                <w:b/>
                <w:bCs/>
                <w:color w:val="000000"/>
                <w:kern w:val="0"/>
              </w:rPr>
            </w:pPr>
            <w:r>
              <w:rPr>
                <w:rFonts w:eastAsia="Arial Unicode MS"/>
                <w:b/>
                <w:bCs/>
                <w:color w:val="000000"/>
                <w:kern w:val="0"/>
              </w:rPr>
              <w:t>Relative Change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b/>
                <w:b/>
                <w:bCs/>
                <w:i/>
                <w:i/>
                <w:iCs/>
                <w:color w:val="000000"/>
                <w:kern w:val="0"/>
              </w:rPr>
            </w:pPr>
            <w:r>
              <w:rPr>
                <w:rFonts w:eastAsia="Arial Unicode MS"/>
                <w:b/>
                <w:bCs/>
                <w:i/>
                <w:iCs/>
                <w:color w:val="000000"/>
                <w:kern w:val="0"/>
              </w:rPr>
              <w:t>P</w:t>
            </w:r>
            <w:r>
              <w:rPr>
                <w:rFonts w:eastAsia="Arial Unicode MS"/>
                <w:kern w:val="0"/>
              </w:rPr>
              <w:t>-value</w:t>
            </w:r>
          </w:p>
        </w:tc>
        <w:tc>
          <w:tcPr>
            <w:tcW w:w="3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Category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Il17rb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Interleukin 17 receptor B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8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08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immune defenses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Idh1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Isocitrate dehydrogenase 1, solubl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52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electron transport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Zfp106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Zinc finger protein 106 homolo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02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electron transport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Aldh1a1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Aldehyde dehydrogenase 1 family, member A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.0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14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apoptosis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Ngfg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Nerve growth factor, gamma subunit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5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23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apoptosis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Gas2l1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Growth arrest-specific 2 like 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5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35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cell cycle and proliferation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Gm784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Low density lipoprotein-related protein 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6.38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lipid, fatty acid, and steroid metabolism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Aadac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Arylacetamide deacetylas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61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lipid, fatty acid, and steroid metabolism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Akr1c2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Aldo-keto reductase family 1, member C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.33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lipid, fatty acid, and steroid metabolism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Krt18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Keratin 1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5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.99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cell structure and motility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Car15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Carbonic anhydrase 1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95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carbohydrate metabolism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Slc2a2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Solute carrier family 2, member 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.57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carbohydrate metabolism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Slc5a12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Solute carrier family 5, member 1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.44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transport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Fxyd2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FXYD domain containing ion transport regulator 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9.08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transport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Abcg2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ATP-binding cassette, sub-family G, member 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6.28E-04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transport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Klk1b22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Kallikrein 1-related peptidase b2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25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Protein metabolism and modification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Klk1b9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Kallikrein 1-related peptidase b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5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60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Protein metabolism and modification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931432M23Rik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Plasma kallikrein-like protein 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6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90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Protein metabolism and modification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Lrrc8e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Leucine rich repeat containing 8 family, member 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5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7.92E-04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Protein metabolism and modification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Slitrk6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SLIT and NTRK-like family, member 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3.12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Protein metabolism and modification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Klk1b11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Kallikrein 1-related peptidase b1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39E-04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Protein metabolism and modification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Gfer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Growth factor, augmenter of liver regeneration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3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3.50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Protein metabolism and modification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Klk3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Kallikrein-related peptidase 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4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3.24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Protein metabolism and modification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Klk1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Kallikrein 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5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9.23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Protein metabolism and modification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Klk1b5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Kallikrein 1-related peptidase b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4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3.34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Protein metabolism and modification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Ctsl2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Cathepsin L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90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Protein metabolism and modification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Vwf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Von Willebrand factor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5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.50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Protein metabolism and modification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700127d06rik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RIKEN cDNA 1700127D06 gen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5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90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Protein metabolism and modification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Tmem27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Transmembrane protein 2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5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19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Protein metabolism and modification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Klk1b8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Kallikrein 1-related peptidase b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4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35E-04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amino acid metabolism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Klk1b26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Kallikrein 1-related peptidase b2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4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85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amino acid metabolism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Pah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Phenylalanine hydroxylas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5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6.10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amino acid metabolism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Gatm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Glycine amidinotransferas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6.99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amino acid metabolism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Zfp40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Zinc finger protein 4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5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.91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nucleic acid metabolism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Pol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Retrovirus-related Pol polyprotein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5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61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nucleic acid metabolism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930504H06Rik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RIKEN cDNA 4930504H06 gen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45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calcium modulation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Acss1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Acetyl-CoA synthetase short-chain family member 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59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Other metabolism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X05165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X0516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6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.48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biological process unclassified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X05165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X0516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5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.81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biological process unclassified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Vstm2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V-set and transmembrane domain containing 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3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27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biological process unclassified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ENSMUSG00000046208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7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24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biological process unclassified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Gldn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Gliomedin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6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.30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biological process unclassified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ENSMUSG00000043379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5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36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biological process unclassified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Qki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Quaking homolog, KH domain RNA binding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57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3.01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biological process unclassified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ENSMUSG00000036552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58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29E-02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biological process unclassified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700010D01Rik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RIKEN cDNA 1700010D01 gen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59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80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biological process unclassified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Armc4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Armadillo repeat containing 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4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9.26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biological process unclassified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ENSMUSG00000006183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52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7.04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biological process unclassified</w:t>
            </w:r>
          </w:p>
        </w:tc>
      </w:tr>
      <w:tr>
        <w:trPr>
          <w:trHeight w:val="345" w:hRule="atLeast"/>
        </w:trPr>
        <w:tc>
          <w:tcPr>
            <w:tcW w:w="253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D730048I06Rik</w:t>
            </w:r>
          </w:p>
        </w:tc>
        <w:tc>
          <w:tcPr>
            <w:tcW w:w="4851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RIKEN cDNA D730048I06 gene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6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7.71E-03</w:t>
            </w:r>
          </w:p>
        </w:tc>
        <w:tc>
          <w:tcPr>
            <w:tcW w:w="38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biological process unclassified</w:t>
            </w:r>
          </w:p>
        </w:tc>
      </w:tr>
      <w:tr>
        <w:trPr>
          <w:trHeight w:val="345" w:hRule="atLeast"/>
        </w:trPr>
        <w:tc>
          <w:tcPr>
            <w:tcW w:w="2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i/>
                <w:i/>
                <w:color w:val="000000"/>
                <w:kern w:val="0"/>
              </w:rPr>
            </w:pPr>
            <w:r>
              <w:rPr>
                <w:rFonts w:eastAsia="Arial Unicode MS"/>
                <w:i/>
                <w:color w:val="000000"/>
                <w:kern w:val="0"/>
              </w:rPr>
              <w:t>F13b</w:t>
            </w:r>
          </w:p>
        </w:tc>
        <w:tc>
          <w:tcPr>
            <w:tcW w:w="4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Coagulation factor XIII, B polypeptide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0.67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51E-02</w:t>
            </w:r>
          </w:p>
        </w:tc>
        <w:tc>
          <w:tcPr>
            <w:tcW w:w="3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biological process unclassified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797" w:footer="992" w:bottom="1797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autoSpaceDE w:val="false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footerReference w:type="default" r:id="rId3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Century Gothic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346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0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Arial Unicode MS" w:cs="Arial Unicode MS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eastAsia="Arial Unicode MS" w:cs="Arial Unicode MS"/>
      <w:b/>
      <w:i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i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Style10">
    <w:name w:val="預設段落字型"/>
    <w:qFormat/>
    <w:rPr/>
  </w:style>
  <w:style w:type="character" w:styleId="5">
    <w:name w:val=" 字元 字元5"/>
    <w:basedOn w:val="Style10"/>
    <w:qFormat/>
    <w:rPr>
      <w:rFonts w:ascii="Times New Roman" w:hAnsi="Times New Roman" w:eastAsia="新細明體;PMingLiU" w:cs="Times New Roman"/>
      <w:b/>
      <w:bCs/>
      <w:sz w:val="28"/>
      <w:szCs w:val="28"/>
    </w:rPr>
  </w:style>
  <w:style w:type="character" w:styleId="InternetLink">
    <w:name w:val="Hyperlink"/>
    <w:basedOn w:val="Style10"/>
    <w:rPr>
      <w:rFonts w:cs="Times New Roman"/>
      <w:color w:val="0000FF"/>
      <w:u w:val="single"/>
    </w:rPr>
  </w:style>
  <w:style w:type="character" w:styleId="4">
    <w:name w:val=" 字元 字元4"/>
    <w:basedOn w:val="Style10"/>
    <w:qFormat/>
    <w:rPr>
      <w:rFonts w:ascii="Times New Roman" w:hAnsi="Times New Roman" w:cs="Times New Roman"/>
      <w:kern w:val="2"/>
    </w:rPr>
  </w:style>
  <w:style w:type="character" w:styleId="3">
    <w:name w:val=" 字元 字元3"/>
    <w:basedOn w:val="Style10"/>
    <w:qFormat/>
    <w:rPr>
      <w:rFonts w:ascii="Times New Roman" w:hAnsi="Times New Roman" w:cs="Times New Roman"/>
      <w:kern w:val="2"/>
    </w:rPr>
  </w:style>
  <w:style w:type="character" w:styleId="Style11">
    <w:name w:val="註解參照"/>
    <w:basedOn w:val="Style10"/>
    <w:qFormat/>
    <w:rPr>
      <w:sz w:val="18"/>
      <w:szCs w:val="18"/>
    </w:rPr>
  </w:style>
  <w:style w:type="character" w:styleId="2">
    <w:name w:val=" 字元 字元2"/>
    <w:basedOn w:val="Style10"/>
    <w:qFormat/>
    <w:rPr>
      <w:rFonts w:ascii="Times New Roman" w:hAnsi="Times New Roman" w:cs="Times New Roman"/>
      <w:kern w:val="2"/>
      <w:sz w:val="24"/>
      <w:szCs w:val="24"/>
    </w:rPr>
  </w:style>
  <w:style w:type="character" w:styleId="1">
    <w:name w:val=" 字元 字元1"/>
    <w:basedOn w:val="2"/>
    <w:qFormat/>
    <w:rPr>
      <w:b/>
      <w:bCs/>
    </w:rPr>
  </w:style>
  <w:style w:type="character" w:styleId="Style12">
    <w:name w:val=" 字元 字元"/>
    <w:basedOn w:val="Style10"/>
    <w:qFormat/>
    <w:rPr>
      <w:rFonts w:ascii="Cambria" w:hAnsi="Cambria" w:eastAsia="新細明體;PMingLiU" w:cs="Times New Roman"/>
      <w:kern w:val="2"/>
      <w:sz w:val="18"/>
      <w:szCs w:val="18"/>
    </w:rPr>
  </w:style>
  <w:style w:type="character" w:styleId="PageNumber">
    <w:name w:val="Page Number"/>
    <w:basedOn w:val="Style10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3">
    <w:name w:val="註解文字"/>
    <w:basedOn w:val="Normal"/>
    <w:qFormat/>
    <w:pPr/>
    <w:rPr/>
  </w:style>
  <w:style w:type="paragraph" w:styleId="Style14">
    <w:name w:val="註解主旨"/>
    <w:basedOn w:val="Style13"/>
    <w:next w:val="Style13"/>
    <w:qFormat/>
    <w:pPr/>
    <w:rPr>
      <w:b/>
      <w:bCs/>
    </w:rPr>
  </w:style>
  <w:style w:type="paragraph" w:styleId="Style15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Style16">
    <w:name w:val="純文字"/>
    <w:basedOn w:val="Normal"/>
    <w:qFormat/>
    <w:pPr/>
    <w:rPr>
      <w:rFonts w:ascii="Calibri;Century Gothic" w:hAnsi="Calibri;Century Gothic" w:eastAsia="Times New Roman" w:cs="Courier Ne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0T16:18:00Z</dcterms:created>
  <dc:creator>styang</dc:creator>
  <dc:description/>
  <cp:keywords/>
  <dc:language>en-US</dc:language>
  <cp:lastModifiedBy>holling</cp:lastModifiedBy>
  <dcterms:modified xsi:type="dcterms:W3CDTF">2008-12-10T16:19:00Z</dcterms:modified>
  <cp:revision>3</cp:revision>
  <dc:subject/>
  <dc:title>Gene expression in early and progression phases of Autosomal Dominant Polycystic Kidney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